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CE41B" w14:textId="3E465B06" w:rsidR="00B6201C" w:rsidRPr="00122024" w:rsidRDefault="00D929DF" w:rsidP="00B6201C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r>
        <w:rPr>
          <w:rFonts w:ascii="Times New Roman" w:hAnsi="Times New Roman" w:cs="Times New Roman"/>
          <w:i w:val="0"/>
          <w:color w:val="auto"/>
          <w:sz w:val="22"/>
        </w:rPr>
        <w:t>Table S</w:t>
      </w:r>
      <w:r w:rsidR="00B6201C" w:rsidRPr="00122024">
        <w:rPr>
          <w:rFonts w:ascii="Times New Roman" w:hAnsi="Times New Roman" w:cs="Times New Roman"/>
          <w:i w:val="0"/>
          <w:color w:val="auto"/>
          <w:sz w:val="22"/>
        </w:rPr>
        <w:fldChar w:fldCharType="begin"/>
      </w:r>
      <w:r w:rsidR="00B6201C" w:rsidRPr="00122024">
        <w:rPr>
          <w:rFonts w:ascii="Times New Roman" w:hAnsi="Times New Roman" w:cs="Times New Roman"/>
          <w:i w:val="0"/>
          <w:color w:val="auto"/>
          <w:sz w:val="22"/>
        </w:rPr>
        <w:instrText xml:space="preserve"> SEQ Table_A \* ARABIC </w:instrText>
      </w:r>
      <w:r w:rsidR="00B6201C" w:rsidRPr="00122024">
        <w:rPr>
          <w:rFonts w:ascii="Times New Roman" w:hAnsi="Times New Roman" w:cs="Times New Roman"/>
          <w:i w:val="0"/>
          <w:color w:val="auto"/>
          <w:sz w:val="22"/>
        </w:rPr>
        <w:fldChar w:fldCharType="separate"/>
      </w:r>
      <w:r w:rsidR="00D45EE0" w:rsidRPr="00122024">
        <w:rPr>
          <w:rFonts w:ascii="Times New Roman" w:hAnsi="Times New Roman" w:cs="Times New Roman"/>
          <w:i w:val="0"/>
          <w:noProof/>
          <w:color w:val="auto"/>
          <w:sz w:val="22"/>
        </w:rPr>
        <w:t>1</w:t>
      </w:r>
      <w:r w:rsidR="00B6201C" w:rsidRPr="00122024">
        <w:rPr>
          <w:rFonts w:ascii="Times New Roman" w:hAnsi="Times New Roman" w:cs="Times New Roman"/>
          <w:i w:val="0"/>
          <w:color w:val="auto"/>
          <w:sz w:val="22"/>
        </w:rPr>
        <w:fldChar w:fldCharType="end"/>
      </w:r>
      <w:r w:rsidR="00B6201C" w:rsidRPr="00122024">
        <w:rPr>
          <w:rFonts w:ascii="Times New Roman" w:hAnsi="Times New Roman" w:cs="Times New Roman"/>
          <w:i w:val="0"/>
          <w:color w:val="auto"/>
          <w:sz w:val="22"/>
        </w:rPr>
        <w:t>. Categorization of incident types by data source</w:t>
      </w:r>
      <w:r w:rsidR="00E872D4">
        <w:rPr>
          <w:rFonts w:ascii="Times New Roman" w:hAnsi="Times New Roman" w:cs="Times New Roman"/>
          <w:i w:val="0"/>
          <w:color w:val="auto"/>
          <w:sz w:val="22"/>
        </w:rPr>
        <w:t>s</w:t>
      </w:r>
      <w:r>
        <w:rPr>
          <w:rFonts w:ascii="Times New Roman" w:hAnsi="Times New Roman" w:cs="Times New Roman"/>
          <w:i w:val="0"/>
          <w:color w:val="auto"/>
          <w:sz w:val="22"/>
        </w:rPr>
        <w:t>.</w:t>
      </w:r>
      <w:r w:rsidR="00B6201C" w:rsidRPr="00122024">
        <w:rPr>
          <w:rFonts w:ascii="Times New Roman" w:hAnsi="Times New Roman" w:cs="Times New Roman"/>
          <w:i w:val="0"/>
          <w:color w:val="auto"/>
          <w:sz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3777"/>
        <w:gridCol w:w="3778"/>
      </w:tblGrid>
      <w:tr w:rsidR="00C308A5" w:rsidRPr="00C308A5" w14:paraId="10432502" w14:textId="77777777" w:rsidTr="00B6201C">
        <w:tc>
          <w:tcPr>
            <w:tcW w:w="1795" w:type="dxa"/>
            <w:tcBorders>
              <w:top w:val="single" w:sz="12" w:space="0" w:color="auto"/>
              <w:bottom w:val="dotted" w:sz="4" w:space="0" w:color="auto"/>
            </w:tcBorders>
          </w:tcPr>
          <w:p w14:paraId="0E57C8DD" w14:textId="77777777" w:rsidR="00C308A5" w:rsidRPr="00C308A5" w:rsidRDefault="00C308A5" w:rsidP="00C308A5">
            <w:pPr>
              <w:jc w:val="center"/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Incident types</w:t>
            </w:r>
          </w:p>
        </w:tc>
        <w:tc>
          <w:tcPr>
            <w:tcW w:w="3777" w:type="dxa"/>
            <w:tcBorders>
              <w:top w:val="single" w:sz="12" w:space="0" w:color="auto"/>
              <w:bottom w:val="dotted" w:sz="4" w:space="0" w:color="auto"/>
            </w:tcBorders>
          </w:tcPr>
          <w:p w14:paraId="58C16CB9" w14:textId="77777777" w:rsidR="00C308A5" w:rsidRPr="00C308A5" w:rsidRDefault="00C308A5" w:rsidP="00C308A5">
            <w:pPr>
              <w:jc w:val="center"/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FBI</w:t>
            </w:r>
          </w:p>
        </w:tc>
        <w:tc>
          <w:tcPr>
            <w:tcW w:w="3778" w:type="dxa"/>
            <w:tcBorders>
              <w:top w:val="single" w:sz="12" w:space="0" w:color="auto"/>
              <w:bottom w:val="dotted" w:sz="4" w:space="0" w:color="auto"/>
            </w:tcBorders>
          </w:tcPr>
          <w:p w14:paraId="0F74D605" w14:textId="77777777" w:rsidR="00C308A5" w:rsidRPr="00C308A5" w:rsidRDefault="00C308A5" w:rsidP="00C308A5">
            <w:pPr>
              <w:jc w:val="center"/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Media</w:t>
            </w:r>
          </w:p>
        </w:tc>
      </w:tr>
      <w:tr w:rsidR="00C308A5" w:rsidRPr="00C308A5" w14:paraId="0FB62EDD" w14:textId="77777777" w:rsidTr="00B6201C">
        <w:tc>
          <w:tcPr>
            <w:tcW w:w="1795" w:type="dxa"/>
            <w:tcBorders>
              <w:top w:val="dotted" w:sz="4" w:space="0" w:color="auto"/>
              <w:bottom w:val="single" w:sz="4" w:space="0" w:color="auto"/>
            </w:tcBorders>
          </w:tcPr>
          <w:p w14:paraId="7AEF7120" w14:textId="77777777" w:rsidR="00C308A5" w:rsidRPr="00C308A5" w:rsidRDefault="00C308A5">
            <w:p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ssault</w:t>
            </w:r>
          </w:p>
        </w:tc>
        <w:tc>
          <w:tcPr>
            <w:tcW w:w="3777" w:type="dxa"/>
            <w:tcBorders>
              <w:top w:val="dotted" w:sz="4" w:space="0" w:color="auto"/>
              <w:bottom w:val="single" w:sz="4" w:space="0" w:color="auto"/>
            </w:tcBorders>
          </w:tcPr>
          <w:p w14:paraId="4ED3C9B1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ggravated Assault</w:t>
            </w:r>
          </w:p>
          <w:p w14:paraId="2DED68E3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ggravated Assault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Destruction/Damage/Vandalism of Property</w:t>
            </w:r>
          </w:p>
          <w:p w14:paraId="07DDA14A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ggravated Assault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Intimidation</w:t>
            </w:r>
          </w:p>
          <w:p w14:paraId="5C8138AC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ggravated Assault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Murder and Nonnegligent Manslaughter</w:t>
            </w:r>
          </w:p>
          <w:p w14:paraId="6467FF71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ggravated Assault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Purse-snatching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Weapon Law Violations</w:t>
            </w:r>
          </w:p>
          <w:p w14:paraId="04BF6D8B" w14:textId="77777777" w:rsid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Simple Assault</w:t>
            </w:r>
          </w:p>
          <w:p w14:paraId="3EDA18A8" w14:textId="77777777" w:rsidR="00AC35FF" w:rsidRDefault="00AC35FF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AC35FF">
              <w:rPr>
                <w:rFonts w:ascii="Times New Roman" w:hAnsi="Times New Roman" w:cs="Times New Roman"/>
              </w:rPr>
              <w:t>Aggravated Assau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C35FF">
              <w:rPr>
                <w:rFonts w:ascii="Times New Roman" w:hAnsi="Times New Roman" w:cs="Times New Roman"/>
              </w:rPr>
              <w:t>Simple Assault</w:t>
            </w:r>
          </w:p>
          <w:p w14:paraId="4FF0B07C" w14:textId="77777777" w:rsidR="00FF5880" w:rsidRPr="00C308A5" w:rsidRDefault="00FF5880" w:rsidP="00FF5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Kidnapping/Abduction</w:t>
            </w:r>
          </w:p>
          <w:p w14:paraId="5FAF5B83" w14:textId="77777777" w:rsidR="00FF5880" w:rsidRPr="00C308A5" w:rsidRDefault="00FF5880" w:rsidP="00FF5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Murder and Nonnegligent Manslaughter</w:t>
            </w:r>
          </w:p>
          <w:p w14:paraId="6556A1F4" w14:textId="77777777" w:rsidR="00FF5880" w:rsidRPr="00C308A5" w:rsidRDefault="00FF5880" w:rsidP="00FF5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Robbery</w:t>
            </w:r>
          </w:p>
          <w:p w14:paraId="47900706" w14:textId="77777777" w:rsidR="00FF5880" w:rsidRPr="00C308A5" w:rsidRDefault="00FF5880" w:rsidP="00FF588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3778" w:type="dxa"/>
            <w:tcBorders>
              <w:top w:val="dotted" w:sz="4" w:space="0" w:color="auto"/>
              <w:bottom w:val="single" w:sz="4" w:space="0" w:color="auto"/>
            </w:tcBorders>
          </w:tcPr>
          <w:p w14:paraId="7B6A54E8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Assault</w:t>
            </w:r>
          </w:p>
          <w:p w14:paraId="39483F6B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Assault, Harassment</w:t>
            </w:r>
          </w:p>
          <w:p w14:paraId="23B5BE85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Assault, Harassment, Property-related</w:t>
            </w:r>
          </w:p>
          <w:p w14:paraId="0E5AB535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Assault, Harassment, Shunning</w:t>
            </w:r>
          </w:p>
          <w:p w14:paraId="48E67145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Assault, Property-related</w:t>
            </w:r>
          </w:p>
          <w:p w14:paraId="4B9434B0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Assault, Property-related, Harassment</w:t>
            </w:r>
          </w:p>
        </w:tc>
      </w:tr>
      <w:tr w:rsidR="00C308A5" w:rsidRPr="00C308A5" w14:paraId="71B36061" w14:textId="77777777" w:rsidTr="00B6201C">
        <w:tc>
          <w:tcPr>
            <w:tcW w:w="1795" w:type="dxa"/>
            <w:tcBorders>
              <w:top w:val="single" w:sz="4" w:space="0" w:color="auto"/>
            </w:tcBorders>
          </w:tcPr>
          <w:p w14:paraId="5B308F7A" w14:textId="77777777" w:rsidR="00C308A5" w:rsidRPr="00C308A5" w:rsidRDefault="00C308A5">
            <w:p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Property-related</w:t>
            </w:r>
          </w:p>
        </w:tc>
        <w:tc>
          <w:tcPr>
            <w:tcW w:w="3777" w:type="dxa"/>
            <w:tcBorders>
              <w:top w:val="single" w:sz="4" w:space="0" w:color="auto"/>
            </w:tcBorders>
          </w:tcPr>
          <w:p w14:paraId="70FD2830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ll Other Larceny</w:t>
            </w:r>
          </w:p>
          <w:p w14:paraId="3AFBB6B8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ll Other Larcen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Simple Assault</w:t>
            </w:r>
          </w:p>
          <w:p w14:paraId="659D7F4B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Arson</w:t>
            </w:r>
          </w:p>
          <w:p w14:paraId="662940E7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Burglary/Breaking &amp; Entering</w:t>
            </w:r>
          </w:p>
          <w:p w14:paraId="57ABC3E5" w14:textId="77777777" w:rsid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Burglary/Breaking &amp; Entering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Destruction/Damage/Vandalism of Property</w:t>
            </w:r>
          </w:p>
          <w:p w14:paraId="73870A32" w14:textId="77777777" w:rsidR="004D6A4C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Burglary/Breaking &amp; Entering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6A4C">
              <w:rPr>
                <w:rFonts w:ascii="Times New Roman" w:hAnsi="Times New Roman" w:cs="Times New Roman"/>
              </w:rPr>
              <w:t>Destruction/Damage/Vandalism of Property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6A4C">
              <w:rPr>
                <w:rFonts w:ascii="Times New Roman" w:hAnsi="Times New Roman" w:cs="Times New Roman"/>
              </w:rPr>
              <w:t>Intimidation</w:t>
            </w:r>
          </w:p>
          <w:p w14:paraId="1E9F107C" w14:textId="77777777" w:rsidR="004D6A4C" w:rsidRPr="00C308A5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Burglary/Breaking &amp; Entering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6A4C">
              <w:rPr>
                <w:rFonts w:ascii="Times New Roman" w:hAnsi="Times New Roman" w:cs="Times New Roman"/>
              </w:rPr>
              <w:t>Intimidation</w:t>
            </w:r>
          </w:p>
          <w:p w14:paraId="57482350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estruction/Damage/Vandalism of Property</w:t>
            </w:r>
          </w:p>
          <w:p w14:paraId="057F8BBC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estruction/Damage/Vandalism of Propert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Intimidation</w:t>
            </w:r>
          </w:p>
          <w:p w14:paraId="09204C58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estruction/Damage/Vandalism of Propert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Intimidation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Simple Assault</w:t>
            </w:r>
          </w:p>
          <w:p w14:paraId="371D836B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estruction/Damage/Vandalism of Propert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Robbery</w:t>
            </w:r>
          </w:p>
          <w:p w14:paraId="0247633C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estruction/Damage/Vandalism of Propert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Simple Assault</w:t>
            </w:r>
          </w:p>
          <w:p w14:paraId="07B6B397" w14:textId="77777777" w:rsidR="004D6A4C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estruction/Damage/Vandalism of Propert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 xml:space="preserve">Theft of Motor </w:t>
            </w:r>
          </w:p>
          <w:p w14:paraId="07146394" w14:textId="77777777" w:rsidR="004D6A4C" w:rsidRPr="004D6A4C" w:rsidRDefault="00C308A5" w:rsidP="004D6A4C">
            <w:pPr>
              <w:pStyle w:val="ListParagraph"/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Vehicle Parts or Accessories</w:t>
            </w:r>
          </w:p>
          <w:p w14:paraId="343CE652" w14:textId="77777777" w:rsid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lastRenderedPageBreak/>
              <w:t>Destruction/Damage/Vandalism of Property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Weapon Law Violations</w:t>
            </w:r>
          </w:p>
          <w:p w14:paraId="1F5C9FE7" w14:textId="77777777" w:rsidR="004D6A4C" w:rsidRPr="00C308A5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Destruction/Damage/Vandalism of Property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D6A4C">
              <w:rPr>
                <w:rFonts w:ascii="Times New Roman" w:hAnsi="Times New Roman" w:cs="Times New Roman"/>
              </w:rPr>
              <w:t>Motor Vehicle Theft</w:t>
            </w:r>
          </w:p>
          <w:p w14:paraId="3F6F11C6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Motor Vehicle Theft</w:t>
            </w:r>
          </w:p>
          <w:p w14:paraId="23099CE4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 xml:space="preserve">Theft </w:t>
            </w:r>
            <w:r w:rsidR="009933F4">
              <w:rPr>
                <w:rFonts w:ascii="Times New Roman" w:hAnsi="Times New Roman" w:cs="Times New Roman"/>
              </w:rPr>
              <w:t>f</w:t>
            </w:r>
            <w:r w:rsidRPr="00C308A5">
              <w:rPr>
                <w:rFonts w:ascii="Times New Roman" w:hAnsi="Times New Roman" w:cs="Times New Roman"/>
              </w:rPr>
              <w:t>rom Motor Vehicle</w:t>
            </w:r>
          </w:p>
          <w:p w14:paraId="42D4A700" w14:textId="77777777" w:rsid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Theft of Motor Vehicle Parts or Accessories</w:t>
            </w:r>
          </w:p>
          <w:p w14:paraId="73179279" w14:textId="77777777" w:rsidR="004D6A4C" w:rsidRPr="00C308A5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Shoplifting</w:t>
            </w:r>
          </w:p>
        </w:tc>
        <w:tc>
          <w:tcPr>
            <w:tcW w:w="3778" w:type="dxa"/>
            <w:tcBorders>
              <w:top w:val="single" w:sz="4" w:space="0" w:color="auto"/>
            </w:tcBorders>
          </w:tcPr>
          <w:p w14:paraId="6A5B263D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lastRenderedPageBreak/>
              <w:t>Property-related</w:t>
            </w:r>
          </w:p>
          <w:p w14:paraId="45D6DCC8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Property-related, Assault</w:t>
            </w:r>
          </w:p>
          <w:p w14:paraId="5EE0D0B4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Property-related, Harassment</w:t>
            </w:r>
          </w:p>
        </w:tc>
      </w:tr>
      <w:tr w:rsidR="00C308A5" w:rsidRPr="00C308A5" w14:paraId="0CD3A8AD" w14:textId="77777777" w:rsidTr="00B6201C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9856506" w14:textId="77777777" w:rsidR="00C308A5" w:rsidRPr="00C308A5" w:rsidRDefault="00C308A5">
            <w:p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 xml:space="preserve">Harassment 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5D814D5A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Extortion/Blackmail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Intimidation</w:t>
            </w:r>
          </w:p>
          <w:p w14:paraId="44815C0C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Intimidation</w:t>
            </w:r>
          </w:p>
          <w:p w14:paraId="31B516D8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Intimidation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Simple Assault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</w:tcPr>
          <w:p w14:paraId="0B3A382F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Harassment</w:t>
            </w:r>
          </w:p>
          <w:p w14:paraId="538A2323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Harassment, Assault</w:t>
            </w:r>
          </w:p>
          <w:p w14:paraId="7572DB2A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Harassment, Assault, Property-related</w:t>
            </w:r>
          </w:p>
          <w:p w14:paraId="524ED836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Harassment, Property-related</w:t>
            </w:r>
          </w:p>
          <w:p w14:paraId="35C9767F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Harassment, Shunning</w:t>
            </w:r>
          </w:p>
        </w:tc>
      </w:tr>
      <w:tr w:rsidR="00C308A5" w:rsidRPr="00C308A5" w14:paraId="1681FFD5" w14:textId="77777777" w:rsidTr="00B6201C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EFAB3B7" w14:textId="77777777" w:rsidR="00C308A5" w:rsidRPr="00C308A5" w:rsidRDefault="00C308A5">
            <w:p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Shunning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4" w:space="0" w:color="auto"/>
            </w:tcBorders>
          </w:tcPr>
          <w:p w14:paraId="62CD362A" w14:textId="77777777" w:rsidR="00C308A5" w:rsidRPr="00B6201C" w:rsidRDefault="00C308A5" w:rsidP="00B6201C">
            <w:p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</w:tcPr>
          <w:p w14:paraId="75A3DC6B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Shunning</w:t>
            </w:r>
          </w:p>
          <w:p w14:paraId="2A4BFC0B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Shunning, Harassment</w:t>
            </w:r>
          </w:p>
          <w:p w14:paraId="4010FF8C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Shunning, Harassment, Assault</w:t>
            </w:r>
          </w:p>
          <w:p w14:paraId="6728779F" w14:textId="77777777" w:rsidR="00C308A5" w:rsidRPr="00B6201C" w:rsidRDefault="00C308A5" w:rsidP="00B6201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6201C">
              <w:rPr>
                <w:rFonts w:ascii="Times New Roman" w:hAnsi="Times New Roman" w:cs="Times New Roman"/>
              </w:rPr>
              <w:t>Shunning, Harassment, Property-related</w:t>
            </w:r>
          </w:p>
        </w:tc>
      </w:tr>
      <w:tr w:rsidR="00C308A5" w:rsidRPr="00C308A5" w14:paraId="1CFEB780" w14:textId="77777777" w:rsidTr="00B6201C">
        <w:tc>
          <w:tcPr>
            <w:tcW w:w="1795" w:type="dxa"/>
            <w:tcBorders>
              <w:top w:val="single" w:sz="4" w:space="0" w:color="auto"/>
              <w:bottom w:val="single" w:sz="12" w:space="0" w:color="auto"/>
            </w:tcBorders>
          </w:tcPr>
          <w:p w14:paraId="14404587" w14:textId="77777777" w:rsidR="00C308A5" w:rsidRPr="00C308A5" w:rsidRDefault="00C308A5">
            <w:p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777" w:type="dxa"/>
            <w:tcBorders>
              <w:top w:val="single" w:sz="4" w:space="0" w:color="auto"/>
              <w:bottom w:val="single" w:sz="12" w:space="0" w:color="auto"/>
            </w:tcBorders>
          </w:tcPr>
          <w:p w14:paraId="00B819E6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Drug/Narcotic Violations</w:t>
            </w:r>
          </w:p>
          <w:p w14:paraId="31C63577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False Pretenses/Swindle/Confidence Game;</w:t>
            </w:r>
            <w:r w:rsidR="00B6201C">
              <w:rPr>
                <w:rFonts w:ascii="Times New Roman" w:hAnsi="Times New Roman" w:cs="Times New Roman"/>
              </w:rPr>
              <w:t xml:space="preserve"> </w:t>
            </w:r>
            <w:r w:rsidRPr="00C308A5">
              <w:rPr>
                <w:rFonts w:ascii="Times New Roman" w:hAnsi="Times New Roman" w:cs="Times New Roman"/>
              </w:rPr>
              <w:t>Simple Assault</w:t>
            </w:r>
          </w:p>
          <w:p w14:paraId="1BFDF6D1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Hacking/Computer Invasion</w:t>
            </w:r>
          </w:p>
          <w:p w14:paraId="78F27412" w14:textId="77777777" w:rsidR="00C308A5" w:rsidRP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Not Specified</w:t>
            </w:r>
          </w:p>
          <w:p w14:paraId="085BCB52" w14:textId="77777777" w:rsidR="00C308A5" w:rsidRDefault="00C308A5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Weapon Law Violations</w:t>
            </w:r>
          </w:p>
          <w:p w14:paraId="4493AC88" w14:textId="77777777" w:rsidR="004D6A4C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Counterfeiting/Forgery</w:t>
            </w:r>
          </w:p>
          <w:p w14:paraId="704EA988" w14:textId="77777777" w:rsidR="004D6A4C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False Pretenses/Swindle/Confidence Game</w:t>
            </w:r>
          </w:p>
          <w:p w14:paraId="14CAB53A" w14:textId="77777777" w:rsidR="004D6A4C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Identity Theft</w:t>
            </w:r>
          </w:p>
          <w:p w14:paraId="3F973E6C" w14:textId="77777777" w:rsidR="004D6A4C" w:rsidRPr="00C308A5" w:rsidRDefault="004D6A4C" w:rsidP="00C308A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D6A4C">
              <w:rPr>
                <w:rFonts w:ascii="Times New Roman" w:hAnsi="Times New Roman" w:cs="Times New Roman"/>
              </w:rPr>
              <w:t>Weapon Law Violations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12" w:space="0" w:color="auto"/>
            </w:tcBorders>
          </w:tcPr>
          <w:p w14:paraId="28429299" w14:textId="77777777" w:rsidR="00C308A5" w:rsidRPr="00C308A5" w:rsidRDefault="00C308A5">
            <w:pPr>
              <w:rPr>
                <w:rFonts w:ascii="Times New Roman" w:hAnsi="Times New Roman" w:cs="Times New Roman"/>
              </w:rPr>
            </w:pPr>
            <w:r w:rsidRPr="00C308A5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2D25AA6" w14:textId="77777777" w:rsidR="00C308A5" w:rsidRDefault="00C308A5">
      <w:pPr>
        <w:rPr>
          <w:rFonts w:ascii="Times New Roman" w:hAnsi="Times New Roman" w:cs="Times New Roman"/>
        </w:rPr>
      </w:pPr>
    </w:p>
    <w:p w14:paraId="0AEC9881" w14:textId="77777777" w:rsidR="00EE5811" w:rsidRDefault="00EE58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A34CA1" w14:textId="583141CD" w:rsidR="00D45EE0" w:rsidRPr="00122024" w:rsidRDefault="00D45EE0" w:rsidP="00D45EE0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</w:rPr>
      </w:pPr>
      <w:r w:rsidRPr="00122024">
        <w:rPr>
          <w:rFonts w:ascii="Times New Roman" w:hAnsi="Times New Roman" w:cs="Times New Roman"/>
          <w:i w:val="0"/>
          <w:color w:val="auto"/>
          <w:sz w:val="22"/>
        </w:rPr>
        <w:lastRenderedPageBreak/>
        <w:t xml:space="preserve">Table </w:t>
      </w:r>
      <w:r w:rsidR="00D929DF">
        <w:rPr>
          <w:rFonts w:ascii="Times New Roman" w:hAnsi="Times New Roman" w:cs="Times New Roman"/>
          <w:i w:val="0"/>
          <w:color w:val="auto"/>
          <w:sz w:val="22"/>
        </w:rPr>
        <w:t>S</w:t>
      </w:r>
      <w:r w:rsidRPr="00122024">
        <w:rPr>
          <w:rFonts w:ascii="Times New Roman" w:hAnsi="Times New Roman" w:cs="Times New Roman"/>
          <w:i w:val="0"/>
          <w:color w:val="auto"/>
          <w:sz w:val="22"/>
        </w:rPr>
        <w:fldChar w:fldCharType="begin"/>
      </w:r>
      <w:r w:rsidRPr="00122024">
        <w:rPr>
          <w:rFonts w:ascii="Times New Roman" w:hAnsi="Times New Roman" w:cs="Times New Roman"/>
          <w:i w:val="0"/>
          <w:color w:val="auto"/>
          <w:sz w:val="22"/>
        </w:rPr>
        <w:instrText xml:space="preserve"> SEQ Table_A \* ARABIC </w:instrText>
      </w:r>
      <w:r w:rsidRPr="00122024">
        <w:rPr>
          <w:rFonts w:ascii="Times New Roman" w:hAnsi="Times New Roman" w:cs="Times New Roman"/>
          <w:i w:val="0"/>
          <w:color w:val="auto"/>
          <w:sz w:val="22"/>
        </w:rPr>
        <w:fldChar w:fldCharType="separate"/>
      </w:r>
      <w:r w:rsidRPr="00122024">
        <w:rPr>
          <w:rFonts w:ascii="Times New Roman" w:hAnsi="Times New Roman" w:cs="Times New Roman"/>
          <w:i w:val="0"/>
          <w:noProof/>
          <w:color w:val="auto"/>
          <w:sz w:val="22"/>
        </w:rPr>
        <w:t>2</w:t>
      </w:r>
      <w:r w:rsidRPr="00122024">
        <w:rPr>
          <w:rFonts w:ascii="Times New Roman" w:hAnsi="Times New Roman" w:cs="Times New Roman"/>
          <w:i w:val="0"/>
          <w:color w:val="auto"/>
          <w:sz w:val="22"/>
        </w:rPr>
        <w:fldChar w:fldCharType="end"/>
      </w:r>
      <w:r w:rsidRPr="00122024">
        <w:rPr>
          <w:rFonts w:ascii="Times New Roman" w:hAnsi="Times New Roman" w:cs="Times New Roman"/>
          <w:i w:val="0"/>
          <w:color w:val="auto"/>
          <w:sz w:val="22"/>
        </w:rPr>
        <w:t>. Categorization of incident locations by data source</w:t>
      </w:r>
      <w:r w:rsidR="00E872D4">
        <w:rPr>
          <w:rFonts w:ascii="Times New Roman" w:hAnsi="Times New Roman" w:cs="Times New Roman"/>
          <w:i w:val="0"/>
          <w:color w:val="auto"/>
          <w:sz w:val="22"/>
        </w:rPr>
        <w:t>s</w:t>
      </w:r>
      <w:r w:rsidR="00D929DF">
        <w:rPr>
          <w:rFonts w:ascii="Times New Roman" w:hAnsi="Times New Roman" w:cs="Times New Roman"/>
          <w:i w:val="0"/>
          <w:color w:val="auto"/>
          <w:sz w:val="22"/>
        </w:rPr>
        <w:t>.</w:t>
      </w:r>
      <w:bookmarkStart w:id="0" w:name="_GoBack"/>
      <w:bookmarkEnd w:id="0"/>
      <w:r w:rsidRPr="00122024">
        <w:rPr>
          <w:rFonts w:ascii="Times New Roman" w:hAnsi="Times New Roman" w:cs="Times New Roman"/>
          <w:i w:val="0"/>
          <w:color w:val="auto"/>
          <w:sz w:val="22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9"/>
        <w:gridCol w:w="3485"/>
        <w:gridCol w:w="3486"/>
      </w:tblGrid>
      <w:tr w:rsidR="00EE5811" w:rsidRPr="00D45EE0" w14:paraId="72E8CF3D" w14:textId="77777777" w:rsidTr="00D45EE0">
        <w:tc>
          <w:tcPr>
            <w:tcW w:w="2389" w:type="dxa"/>
            <w:tcBorders>
              <w:top w:val="single" w:sz="12" w:space="0" w:color="auto"/>
              <w:left w:val="nil"/>
              <w:bottom w:val="dotted" w:sz="4" w:space="0" w:color="auto"/>
            </w:tcBorders>
          </w:tcPr>
          <w:p w14:paraId="60BF8611" w14:textId="77777777" w:rsidR="00EE5811" w:rsidRPr="00D45EE0" w:rsidRDefault="00EE5811" w:rsidP="00EE5811">
            <w:pPr>
              <w:jc w:val="center"/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Incident locations</w:t>
            </w:r>
          </w:p>
        </w:tc>
        <w:tc>
          <w:tcPr>
            <w:tcW w:w="3485" w:type="dxa"/>
            <w:tcBorders>
              <w:top w:val="single" w:sz="12" w:space="0" w:color="auto"/>
              <w:bottom w:val="dotted" w:sz="4" w:space="0" w:color="auto"/>
            </w:tcBorders>
          </w:tcPr>
          <w:p w14:paraId="2E872241" w14:textId="77777777" w:rsidR="00EE5811" w:rsidRPr="00D45EE0" w:rsidRDefault="00EE5811" w:rsidP="00EE5811">
            <w:pPr>
              <w:jc w:val="center"/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FBI</w:t>
            </w:r>
          </w:p>
        </w:tc>
        <w:tc>
          <w:tcPr>
            <w:tcW w:w="3486" w:type="dxa"/>
            <w:tcBorders>
              <w:top w:val="single" w:sz="12" w:space="0" w:color="auto"/>
              <w:bottom w:val="dotted" w:sz="4" w:space="0" w:color="auto"/>
              <w:right w:val="nil"/>
            </w:tcBorders>
          </w:tcPr>
          <w:p w14:paraId="1139D68E" w14:textId="77777777" w:rsidR="00EE5811" w:rsidRPr="00D45EE0" w:rsidRDefault="00EE5811" w:rsidP="00EE5811">
            <w:pPr>
              <w:jc w:val="center"/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Media</w:t>
            </w:r>
          </w:p>
        </w:tc>
      </w:tr>
      <w:tr w:rsidR="00EE5811" w:rsidRPr="00D45EE0" w14:paraId="3D7CD723" w14:textId="77777777" w:rsidTr="00D45EE0">
        <w:tc>
          <w:tcPr>
            <w:tcW w:w="2389" w:type="dxa"/>
            <w:tcBorders>
              <w:top w:val="dotted" w:sz="4" w:space="0" w:color="auto"/>
              <w:left w:val="nil"/>
            </w:tcBorders>
          </w:tcPr>
          <w:p w14:paraId="68634634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Transportation</w:t>
            </w:r>
          </w:p>
        </w:tc>
        <w:tc>
          <w:tcPr>
            <w:tcW w:w="3485" w:type="dxa"/>
            <w:tcBorders>
              <w:top w:val="dotted" w:sz="4" w:space="0" w:color="auto"/>
            </w:tcBorders>
          </w:tcPr>
          <w:p w14:paraId="43891A39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Air/Bus/Train Terminal</w:t>
            </w:r>
          </w:p>
        </w:tc>
        <w:tc>
          <w:tcPr>
            <w:tcW w:w="3486" w:type="dxa"/>
            <w:tcBorders>
              <w:top w:val="dotted" w:sz="4" w:space="0" w:color="auto"/>
              <w:right w:val="nil"/>
            </w:tcBorders>
          </w:tcPr>
          <w:p w14:paraId="7DBFD4AB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ublic area, Transportation</w:t>
            </w:r>
          </w:p>
          <w:p w14:paraId="434EADC4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Transportation</w:t>
            </w:r>
          </w:p>
          <w:p w14:paraId="3C6D059B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Transportation, Business</w:t>
            </w:r>
          </w:p>
        </w:tc>
      </w:tr>
      <w:tr w:rsidR="00EE5811" w:rsidRPr="00D45EE0" w14:paraId="47305AD2" w14:textId="77777777" w:rsidTr="00D45EE0">
        <w:tc>
          <w:tcPr>
            <w:tcW w:w="2389" w:type="dxa"/>
            <w:tcBorders>
              <w:left w:val="nil"/>
            </w:tcBorders>
          </w:tcPr>
          <w:p w14:paraId="79562CA8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Business</w:t>
            </w:r>
          </w:p>
        </w:tc>
        <w:tc>
          <w:tcPr>
            <w:tcW w:w="3485" w:type="dxa"/>
          </w:tcPr>
          <w:p w14:paraId="79FC2C27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Amusement Park</w:t>
            </w:r>
          </w:p>
          <w:p w14:paraId="5A36CF93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Arena/Stadium/Fairgrounds/Coliseum</w:t>
            </w:r>
          </w:p>
          <w:p w14:paraId="03C61A8A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Bank/Savings and Loan</w:t>
            </w:r>
          </w:p>
          <w:p w14:paraId="61F4D555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Bar/Nightclub</w:t>
            </w:r>
          </w:p>
          <w:p w14:paraId="08A8F65F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mmercial/Office Building</w:t>
            </w:r>
          </w:p>
          <w:p w14:paraId="550061D8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nstruction Site</w:t>
            </w:r>
          </w:p>
          <w:p w14:paraId="0AB67250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nvenience Store</w:t>
            </w:r>
          </w:p>
          <w:p w14:paraId="144C2E8C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Department/Discount Store</w:t>
            </w:r>
          </w:p>
          <w:p w14:paraId="49A26F46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Gambling Facility/Casino/Race Track</w:t>
            </w:r>
          </w:p>
          <w:p w14:paraId="7793B608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Grocery/Supermarket</w:t>
            </w:r>
          </w:p>
          <w:p w14:paraId="78BB366E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Grocery/Supermarket; Highway/Road/Alley/Street/Sidewalk</w:t>
            </w:r>
          </w:p>
          <w:p w14:paraId="41241EF5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Hotel/Motel/Etc.</w:t>
            </w:r>
          </w:p>
          <w:p w14:paraId="21C486BB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Industrial Site</w:t>
            </w:r>
          </w:p>
          <w:p w14:paraId="0B7172BA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Liquor Store</w:t>
            </w:r>
          </w:p>
          <w:p w14:paraId="1A4B054A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Restaurant</w:t>
            </w:r>
          </w:p>
          <w:p w14:paraId="4B16B8CE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ervice/Gas Station</w:t>
            </w:r>
          </w:p>
          <w:p w14:paraId="41BC9745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hopping Mall</w:t>
            </w:r>
          </w:p>
          <w:p w14:paraId="7B040323" w14:textId="77777777" w:rsid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pecialty Store</w:t>
            </w:r>
          </w:p>
          <w:p w14:paraId="63F94415" w14:textId="77777777" w:rsidR="00BE305E" w:rsidRPr="00D45EE0" w:rsidRDefault="00BE305E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BE305E">
              <w:rPr>
                <w:rFonts w:ascii="Times New Roman" w:hAnsi="Times New Roman" w:cs="Times New Roman"/>
              </w:rPr>
              <w:t>Rental Storage Facility</w:t>
            </w:r>
          </w:p>
        </w:tc>
        <w:tc>
          <w:tcPr>
            <w:tcW w:w="3486" w:type="dxa"/>
            <w:tcBorders>
              <w:right w:val="nil"/>
            </w:tcBorders>
          </w:tcPr>
          <w:p w14:paraId="6CB5C8E5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Business</w:t>
            </w:r>
          </w:p>
          <w:p w14:paraId="14E8EF48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Business, Public area</w:t>
            </w:r>
          </w:p>
        </w:tc>
      </w:tr>
      <w:tr w:rsidR="00EE5811" w:rsidRPr="00D45EE0" w14:paraId="0EE173E1" w14:textId="77777777" w:rsidTr="00D45EE0">
        <w:tc>
          <w:tcPr>
            <w:tcW w:w="2389" w:type="dxa"/>
            <w:tcBorders>
              <w:left w:val="nil"/>
            </w:tcBorders>
          </w:tcPr>
          <w:p w14:paraId="251916F0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ublic area</w:t>
            </w:r>
          </w:p>
        </w:tc>
        <w:tc>
          <w:tcPr>
            <w:tcW w:w="3485" w:type="dxa"/>
          </w:tcPr>
          <w:p w14:paraId="4E91B733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amp/Campground</w:t>
            </w:r>
          </w:p>
          <w:p w14:paraId="472DFA57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mmunity Center</w:t>
            </w:r>
          </w:p>
          <w:p w14:paraId="49E9BB24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Dock/Wharf/Freight/Modal Terminal</w:t>
            </w:r>
          </w:p>
          <w:p w14:paraId="26BD1E42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Field/Woods</w:t>
            </w:r>
          </w:p>
          <w:p w14:paraId="403E9D13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Government/Public Building</w:t>
            </w:r>
          </w:p>
          <w:p w14:paraId="3D1CA63D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Government/Public Building; Other/Unknown</w:t>
            </w:r>
          </w:p>
          <w:p w14:paraId="0F223ED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Highway/Road/Alley/Street/Sidewalk</w:t>
            </w:r>
          </w:p>
          <w:p w14:paraId="2FD0846F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Jail/Prison/Penitentiary/Corrections Facility</w:t>
            </w:r>
          </w:p>
          <w:p w14:paraId="6D756C1D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Lake/Waterway/Beach</w:t>
            </w:r>
          </w:p>
          <w:p w14:paraId="4CC193EA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ark/Playground</w:t>
            </w:r>
          </w:p>
          <w:p w14:paraId="395449C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arking/Drop Lot/Garage</w:t>
            </w:r>
          </w:p>
          <w:p w14:paraId="719E5178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Rest Area</w:t>
            </w:r>
          </w:p>
          <w:p w14:paraId="61A8590F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helter-Mission/Homeless</w:t>
            </w:r>
          </w:p>
        </w:tc>
        <w:tc>
          <w:tcPr>
            <w:tcW w:w="3486" w:type="dxa"/>
            <w:tcBorders>
              <w:right w:val="nil"/>
            </w:tcBorders>
          </w:tcPr>
          <w:p w14:paraId="126D8705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ublic area</w:t>
            </w:r>
          </w:p>
        </w:tc>
      </w:tr>
      <w:tr w:rsidR="00EE5811" w:rsidRPr="00D45EE0" w14:paraId="5DCD6661" w14:textId="77777777" w:rsidTr="00D45EE0">
        <w:tc>
          <w:tcPr>
            <w:tcW w:w="2389" w:type="dxa"/>
            <w:tcBorders>
              <w:left w:val="nil"/>
            </w:tcBorders>
          </w:tcPr>
          <w:p w14:paraId="7A2746E4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lace of worship</w:t>
            </w:r>
          </w:p>
        </w:tc>
        <w:tc>
          <w:tcPr>
            <w:tcW w:w="3485" w:type="dxa"/>
          </w:tcPr>
          <w:p w14:paraId="4FD795F5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hurch/Synagogue/Temple/Mosque</w:t>
            </w:r>
          </w:p>
        </w:tc>
        <w:tc>
          <w:tcPr>
            <w:tcW w:w="3486" w:type="dxa"/>
            <w:tcBorders>
              <w:right w:val="nil"/>
            </w:tcBorders>
          </w:tcPr>
          <w:p w14:paraId="1CA0BF08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lace of worship</w:t>
            </w:r>
          </w:p>
        </w:tc>
      </w:tr>
      <w:tr w:rsidR="00EE5811" w:rsidRPr="00D45EE0" w14:paraId="154DF769" w14:textId="77777777" w:rsidTr="00D45EE0">
        <w:tc>
          <w:tcPr>
            <w:tcW w:w="2389" w:type="dxa"/>
            <w:tcBorders>
              <w:left w:val="nil"/>
            </w:tcBorders>
          </w:tcPr>
          <w:p w14:paraId="2BDD743A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lastRenderedPageBreak/>
              <w:t>Online</w:t>
            </w:r>
          </w:p>
        </w:tc>
        <w:tc>
          <w:tcPr>
            <w:tcW w:w="3485" w:type="dxa"/>
          </w:tcPr>
          <w:p w14:paraId="69C09881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yberspace</w:t>
            </w:r>
          </w:p>
        </w:tc>
        <w:tc>
          <w:tcPr>
            <w:tcW w:w="3486" w:type="dxa"/>
            <w:tcBorders>
              <w:right w:val="nil"/>
            </w:tcBorders>
          </w:tcPr>
          <w:p w14:paraId="1CA778FD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llege or university, Online</w:t>
            </w:r>
          </w:p>
          <w:p w14:paraId="5FD9398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nline</w:t>
            </w:r>
          </w:p>
          <w:p w14:paraId="2B800186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nline, Business</w:t>
            </w:r>
          </w:p>
          <w:p w14:paraId="68C74E97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nline, College or university</w:t>
            </w:r>
          </w:p>
          <w:p w14:paraId="411ED9B0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nline, Home or housing</w:t>
            </w:r>
          </w:p>
          <w:p w14:paraId="5791FED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nline, Place of worship</w:t>
            </w:r>
          </w:p>
          <w:p w14:paraId="16E97584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nline, Unknown</w:t>
            </w:r>
          </w:p>
        </w:tc>
      </w:tr>
      <w:tr w:rsidR="00EE5811" w:rsidRPr="00D45EE0" w14:paraId="467CBFE4" w14:textId="77777777" w:rsidTr="00D45EE0">
        <w:tc>
          <w:tcPr>
            <w:tcW w:w="2389" w:type="dxa"/>
            <w:tcBorders>
              <w:left w:val="nil"/>
            </w:tcBorders>
          </w:tcPr>
          <w:p w14:paraId="6B19424C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Health care setting</w:t>
            </w:r>
          </w:p>
        </w:tc>
        <w:tc>
          <w:tcPr>
            <w:tcW w:w="3485" w:type="dxa"/>
          </w:tcPr>
          <w:p w14:paraId="43113E91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Daycare Facility</w:t>
            </w:r>
          </w:p>
          <w:p w14:paraId="079A1C5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Drug Store/Doctor's Office/Hospital</w:t>
            </w:r>
          </w:p>
        </w:tc>
        <w:tc>
          <w:tcPr>
            <w:tcW w:w="3486" w:type="dxa"/>
            <w:tcBorders>
              <w:right w:val="nil"/>
            </w:tcBorders>
          </w:tcPr>
          <w:p w14:paraId="3E3D0886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Hospital or clinic</w:t>
            </w:r>
          </w:p>
        </w:tc>
      </w:tr>
      <w:tr w:rsidR="00EE5811" w:rsidRPr="00D45EE0" w14:paraId="773B4C63" w14:textId="77777777" w:rsidTr="00D45EE0">
        <w:tc>
          <w:tcPr>
            <w:tcW w:w="2389" w:type="dxa"/>
            <w:tcBorders>
              <w:left w:val="nil"/>
            </w:tcBorders>
          </w:tcPr>
          <w:p w14:paraId="3ADA650C" w14:textId="77777777" w:rsidR="00EE5811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 xml:space="preserve">Home or housing </w:t>
            </w:r>
          </w:p>
        </w:tc>
        <w:tc>
          <w:tcPr>
            <w:tcW w:w="3485" w:type="dxa"/>
          </w:tcPr>
          <w:p w14:paraId="67634151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Parking/Drop Lot/Garage; Residence/Home</w:t>
            </w:r>
          </w:p>
          <w:p w14:paraId="65CDB6F6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Residence/Home</w:t>
            </w:r>
          </w:p>
        </w:tc>
        <w:tc>
          <w:tcPr>
            <w:tcW w:w="3486" w:type="dxa"/>
            <w:tcBorders>
              <w:right w:val="nil"/>
            </w:tcBorders>
          </w:tcPr>
          <w:p w14:paraId="1FF0E2D8" w14:textId="77777777" w:rsidR="00EE5811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Home or housing</w:t>
            </w:r>
          </w:p>
        </w:tc>
      </w:tr>
      <w:tr w:rsidR="00D45EE0" w:rsidRPr="00D45EE0" w14:paraId="11E43DF0" w14:textId="77777777" w:rsidTr="00D45EE0">
        <w:tc>
          <w:tcPr>
            <w:tcW w:w="2389" w:type="dxa"/>
            <w:tcBorders>
              <w:left w:val="nil"/>
            </w:tcBorders>
          </w:tcPr>
          <w:p w14:paraId="38EE5C97" w14:textId="77777777" w:rsidR="00D45EE0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llege or university</w:t>
            </w:r>
          </w:p>
        </w:tc>
        <w:tc>
          <w:tcPr>
            <w:tcW w:w="3485" w:type="dxa"/>
          </w:tcPr>
          <w:p w14:paraId="2B62D29E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chool-College/University</w:t>
            </w:r>
          </w:p>
        </w:tc>
        <w:tc>
          <w:tcPr>
            <w:tcW w:w="3486" w:type="dxa"/>
            <w:tcBorders>
              <w:right w:val="nil"/>
            </w:tcBorders>
          </w:tcPr>
          <w:p w14:paraId="0936AF00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College or university</w:t>
            </w:r>
          </w:p>
        </w:tc>
      </w:tr>
      <w:tr w:rsidR="00D45EE0" w:rsidRPr="00D45EE0" w14:paraId="1CAFE61B" w14:textId="77777777" w:rsidTr="00D45EE0">
        <w:tc>
          <w:tcPr>
            <w:tcW w:w="2389" w:type="dxa"/>
            <w:tcBorders>
              <w:left w:val="nil"/>
            </w:tcBorders>
          </w:tcPr>
          <w:p w14:paraId="7C28D6BB" w14:textId="77777777" w:rsidR="00D45EE0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chool</w:t>
            </w:r>
          </w:p>
        </w:tc>
        <w:tc>
          <w:tcPr>
            <w:tcW w:w="3485" w:type="dxa"/>
          </w:tcPr>
          <w:p w14:paraId="45C2CD2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chool-Elementary/Secondary</w:t>
            </w:r>
          </w:p>
        </w:tc>
        <w:tc>
          <w:tcPr>
            <w:tcW w:w="3486" w:type="dxa"/>
            <w:tcBorders>
              <w:right w:val="nil"/>
            </w:tcBorders>
          </w:tcPr>
          <w:p w14:paraId="5D4434F1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School</w:t>
            </w:r>
          </w:p>
        </w:tc>
      </w:tr>
      <w:tr w:rsidR="00D45EE0" w:rsidRPr="00D45EE0" w14:paraId="7F83F52D" w14:textId="77777777" w:rsidTr="00D45EE0">
        <w:tc>
          <w:tcPr>
            <w:tcW w:w="2389" w:type="dxa"/>
            <w:tcBorders>
              <w:left w:val="nil"/>
              <w:bottom w:val="single" w:sz="12" w:space="0" w:color="auto"/>
            </w:tcBorders>
          </w:tcPr>
          <w:p w14:paraId="231B6A82" w14:textId="77777777" w:rsidR="00D45EE0" w:rsidRPr="00D45EE0" w:rsidRDefault="00D45EE0" w:rsidP="00EE5811">
            <w:p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3485" w:type="dxa"/>
            <w:tcBorders>
              <w:bottom w:val="single" w:sz="12" w:space="0" w:color="auto"/>
            </w:tcBorders>
          </w:tcPr>
          <w:p w14:paraId="6DD1C8C0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Other/Unknown</w:t>
            </w:r>
          </w:p>
        </w:tc>
        <w:tc>
          <w:tcPr>
            <w:tcW w:w="3486" w:type="dxa"/>
            <w:tcBorders>
              <w:bottom w:val="single" w:sz="12" w:space="0" w:color="auto"/>
              <w:right w:val="nil"/>
            </w:tcBorders>
          </w:tcPr>
          <w:p w14:paraId="240F718D" w14:textId="77777777" w:rsidR="00D45EE0" w:rsidRPr="00D45EE0" w:rsidRDefault="00D45EE0" w:rsidP="00D45EE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D45EE0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0461C014" w14:textId="77777777" w:rsidR="00EE5811" w:rsidRPr="00C308A5" w:rsidRDefault="00EE5811">
      <w:pPr>
        <w:rPr>
          <w:rFonts w:ascii="Times New Roman" w:hAnsi="Times New Roman" w:cs="Times New Roman"/>
        </w:rPr>
      </w:pPr>
    </w:p>
    <w:sectPr w:rsidR="00EE5811" w:rsidRPr="00C30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3AE676" w14:textId="77777777" w:rsidR="000A5A59" w:rsidRDefault="000A5A59" w:rsidP="00E872D4">
      <w:pPr>
        <w:spacing w:after="0" w:line="240" w:lineRule="auto"/>
      </w:pPr>
      <w:r>
        <w:separator/>
      </w:r>
    </w:p>
  </w:endnote>
  <w:endnote w:type="continuationSeparator" w:id="0">
    <w:p w14:paraId="7E709B73" w14:textId="77777777" w:rsidR="000A5A59" w:rsidRDefault="000A5A59" w:rsidP="00E87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9F57EA" w14:textId="77777777" w:rsidR="000A5A59" w:rsidRDefault="000A5A59" w:rsidP="00E872D4">
      <w:pPr>
        <w:spacing w:after="0" w:line="240" w:lineRule="auto"/>
      </w:pPr>
      <w:r>
        <w:separator/>
      </w:r>
    </w:p>
  </w:footnote>
  <w:footnote w:type="continuationSeparator" w:id="0">
    <w:p w14:paraId="5E4EE288" w14:textId="77777777" w:rsidR="000A5A59" w:rsidRDefault="000A5A59" w:rsidP="00E872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0E792F"/>
    <w:multiLevelType w:val="hybridMultilevel"/>
    <w:tmpl w:val="ADECA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A0077"/>
    <w:multiLevelType w:val="hybridMultilevel"/>
    <w:tmpl w:val="29668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C4DDF"/>
    <w:multiLevelType w:val="hybridMultilevel"/>
    <w:tmpl w:val="6DF60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3MTMzMTQyNjCwMDFV0lEKTi0uzszPAykwqgUAYHJdWywAAAA="/>
  </w:docVars>
  <w:rsids>
    <w:rsidRoot w:val="00C308A5"/>
    <w:rsid w:val="000076CA"/>
    <w:rsid w:val="00060010"/>
    <w:rsid w:val="000A5A59"/>
    <w:rsid w:val="00122024"/>
    <w:rsid w:val="002D6ACD"/>
    <w:rsid w:val="002F5671"/>
    <w:rsid w:val="00467A5E"/>
    <w:rsid w:val="004959C3"/>
    <w:rsid w:val="004D6A4C"/>
    <w:rsid w:val="00542C79"/>
    <w:rsid w:val="0068240A"/>
    <w:rsid w:val="006A2200"/>
    <w:rsid w:val="00715A29"/>
    <w:rsid w:val="008303D7"/>
    <w:rsid w:val="009933F4"/>
    <w:rsid w:val="00A81384"/>
    <w:rsid w:val="00AC35FF"/>
    <w:rsid w:val="00B41C9E"/>
    <w:rsid w:val="00B6201C"/>
    <w:rsid w:val="00BE305E"/>
    <w:rsid w:val="00BF6B66"/>
    <w:rsid w:val="00C308A5"/>
    <w:rsid w:val="00D45EE0"/>
    <w:rsid w:val="00D929DF"/>
    <w:rsid w:val="00E872D4"/>
    <w:rsid w:val="00EE5811"/>
    <w:rsid w:val="00F23B24"/>
    <w:rsid w:val="00FE5430"/>
    <w:rsid w:val="00FF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505BFE"/>
  <w15:chartTrackingRefBased/>
  <w15:docId w15:val="{2D582CE7-BB57-4A0D-9F32-C2FA3CED8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08A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620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2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72D4"/>
  </w:style>
  <w:style w:type="paragraph" w:styleId="Footer">
    <w:name w:val="footer"/>
    <w:basedOn w:val="Normal"/>
    <w:link w:val="FooterChar"/>
    <w:uiPriority w:val="99"/>
    <w:unhideWhenUsed/>
    <w:rsid w:val="00E872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7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1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Shin</dc:creator>
  <cp:keywords/>
  <dc:description/>
  <cp:lastModifiedBy>User</cp:lastModifiedBy>
  <cp:revision>8</cp:revision>
  <dcterms:created xsi:type="dcterms:W3CDTF">2024-08-04T05:35:00Z</dcterms:created>
  <dcterms:modified xsi:type="dcterms:W3CDTF">2025-09-11T14:48:00Z</dcterms:modified>
</cp:coreProperties>
</file>